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F82F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Serum vitamin D levels and risk of iron deficiency anemia in adults: A cross-sectional study and Mendelian randomization analysis</w:t>
      </w:r>
    </w:p>
    <w:p w14:paraId="6D861E2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Leifei Chen 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, Nanyuan Gu 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, Kai Qiu 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 , Hui Chen 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, Fu Tian 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>1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>, Yang Chen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 xml:space="preserve"> 1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and Longhuan Zeng </w:t>
      </w:r>
      <w:r>
        <w:rPr>
          <w:rFonts w:hint="eastAsia" w:ascii="Times New Roman" w:hAnsi="Times New Roman"/>
          <w:b w:val="0"/>
          <w:bCs w:val="0"/>
          <w:sz w:val="18"/>
          <w:szCs w:val="18"/>
          <w:vertAlign w:val="superscript"/>
        </w:rPr>
        <w:t>1,*</w:t>
      </w:r>
    </w:p>
    <w:p w14:paraId="28021A60">
      <w:pPr>
        <w:numPr>
          <w:ilvl w:val="0"/>
          <w:numId w:val="0"/>
        </w:numPr>
        <w:spacing w:line="360" w:lineRule="auto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18"/>
          <w:szCs w:val="18"/>
          <w:lang w:val="en-US" w:eastAsia="zh-CN"/>
        </w:rPr>
        <w:t xml:space="preserve">1 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>Department of High Dependency Unit，Hangzhou Geriatric Hospital; *</w:t>
      </w:r>
      <w:r>
        <w:rPr>
          <w:rFonts w:hint="eastAsia" w:ascii="Times New Roman" w:hAnsi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t xml:space="preserve">Correspondence: 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fldChar w:fldCharType="begin"/>
      </w:r>
      <w:r>
        <w:rPr>
          <w:rFonts w:hint="eastAsia" w:ascii="Times New Roman" w:hAnsi="Times New Roman"/>
          <w:b w:val="0"/>
          <w:bCs w:val="0"/>
          <w:sz w:val="18"/>
          <w:szCs w:val="18"/>
        </w:rPr>
        <w:instrText xml:space="preserve"> HYPERLINK "mailto:zenglonghuan@163.com" </w:instrTex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fldChar w:fldCharType="separate"/>
      </w:r>
      <w:r>
        <w:rPr>
          <w:rStyle w:val="4"/>
          <w:rFonts w:hint="eastAsia" w:ascii="Times New Roman" w:hAnsi="Times New Roman"/>
          <w:b w:val="0"/>
          <w:bCs w:val="0"/>
          <w:sz w:val="18"/>
          <w:szCs w:val="18"/>
        </w:rPr>
        <w:t>zenglonghuan@163.com</w:t>
      </w:r>
      <w:r>
        <w:rPr>
          <w:rFonts w:hint="eastAsia" w:ascii="Times New Roman" w:hAnsi="Times New Roman"/>
          <w:b w:val="0"/>
          <w:bCs w:val="0"/>
          <w:sz w:val="18"/>
          <w:szCs w:val="18"/>
        </w:rPr>
        <w:fldChar w:fldCharType="end"/>
      </w:r>
    </w:p>
    <w:p w14:paraId="0AB8515E">
      <w:pPr>
        <w:rPr>
          <w:rFonts w:hint="default" w:ascii="Times New Roman" w:hAnsi="Times New Roman"/>
          <w:sz w:val="18"/>
          <w:szCs w:val="18"/>
          <w:lang w:val="en-US" w:eastAsia="zh-CN"/>
        </w:rPr>
      </w:pPr>
      <w:bookmarkStart w:id="0" w:name="_GoBack"/>
      <w:bookmarkEnd w:id="0"/>
    </w:p>
    <w:p w14:paraId="434B0C28">
      <w:pPr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3" name="图片 3" descr="nom.type1-20241202231049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om.type1-20241202231049_0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D20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Supplementary Figure S1 Nomogram for predicting the prevalence of IDA. </w:t>
      </w:r>
    </w:p>
    <w:p w14:paraId="157CDC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Gender: 0. Female; 1. Male; </w:t>
      </w:r>
    </w:p>
    <w:p w14:paraId="4EB36A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Race: 1. Mexican American; 2. </w:t>
      </w:r>
      <w:r>
        <w:rPr>
          <w:rFonts w:hint="default" w:ascii="Times New Roman" w:hAnsi="Times New Roman" w:eastAsia="Times New Roman" w:cs="Times New Roman"/>
          <w:sz w:val="18"/>
          <w:szCs w:val="18"/>
        </w:rPr>
        <w:t>Other Hispanic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; 3. </w:t>
      </w:r>
      <w:r>
        <w:rPr>
          <w:rFonts w:hint="default" w:ascii="Times New Roman" w:hAnsi="Times New Roman" w:eastAsia="Times New Roman" w:cs="Times New Roman"/>
          <w:sz w:val="18"/>
          <w:szCs w:val="18"/>
        </w:rPr>
        <w:t>Non-Hispanic Whit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; 4. </w:t>
      </w:r>
      <w:r>
        <w:rPr>
          <w:rFonts w:hint="default" w:ascii="Times New Roman" w:hAnsi="Times New Roman" w:eastAsia="Times New Roman" w:cs="Times New Roman"/>
          <w:sz w:val="18"/>
          <w:szCs w:val="18"/>
        </w:rPr>
        <w:t>Non-Hispanic Black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; 5. </w:t>
      </w:r>
      <w:r>
        <w:rPr>
          <w:rFonts w:hint="default" w:ascii="Times New Roman" w:hAnsi="Times New Roman" w:eastAsia="Times New Roman" w:cs="Times New Roman"/>
          <w:sz w:val="18"/>
          <w:szCs w:val="18"/>
        </w:rPr>
        <w:t>Other Race - Including Multi-Racial</w:t>
      </w:r>
    </w:p>
    <w:p w14:paraId="6938F3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Education level: 1. Less than 9th grade; 2. </w:t>
      </w:r>
      <w:r>
        <w:rPr>
          <w:rFonts w:hint="default" w:ascii="Times New Roman" w:hAnsi="Times New Roman" w:eastAsia="Times New Roman" w:cs="Times New Roman"/>
          <w:sz w:val="18"/>
          <w:szCs w:val="18"/>
        </w:rPr>
        <w:t>9-11th grad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; 3. High school graduate/GED or equivalent; 4. </w:t>
      </w:r>
      <w:r>
        <w:rPr>
          <w:rFonts w:hint="default" w:ascii="Times New Roman" w:hAnsi="Times New Roman" w:eastAsia="Times New Roman" w:cs="Times New Roman"/>
          <w:sz w:val="18"/>
          <w:szCs w:val="18"/>
        </w:rPr>
        <w:t>Some college or AA degre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; 5. College graduate or above</w:t>
      </w:r>
    </w:p>
    <w:p w14:paraId="3FF824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sz w:val="18"/>
          <w:szCs w:val="18"/>
          <w:lang w:val="en-US" w:eastAsia="zh-CN"/>
        </w:rPr>
      </w:pPr>
    </w:p>
    <w:p w14:paraId="280FF79F">
      <w:pPr>
        <w:spacing w:line="360" w:lineRule="auto"/>
        <w:rPr>
          <w:rFonts w:hint="eastAsia"/>
          <w:lang w:val="en-US" w:eastAsia="zh-CN"/>
        </w:rPr>
      </w:pPr>
      <w:r>
        <w:rPr>
          <w:rFonts w:hint="eastAsia" w:ascii="Times New Roman" w:hAnsi="Times New Roman"/>
          <w:sz w:val="18"/>
          <w:szCs w:val="18"/>
          <w:lang w:val="en-US" w:eastAsia="zh-CN"/>
        </w:rPr>
        <w:t>A</w:t>
      </w:r>
      <w:r>
        <w:rPr>
          <w:rFonts w:hint="eastAsia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1" name="图片 1" descr="cal.train.complex-20241202231109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al.train.complex-20241202231109_0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B</w:t>
      </w:r>
      <w:r>
        <w:rPr>
          <w:rFonts w:hint="eastAsia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2" name="图片 2" descr="dca.train-20241202231412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ca.train-20241202231412_0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D8DAC">
      <w:pPr>
        <w:spacing w:line="360" w:lineRule="auto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upplementary Figure S2 Nomogram assessment of the prevalence of IDA</w:t>
      </w:r>
    </w:p>
    <w:p w14:paraId="20531C4C">
      <w:pPr>
        <w:spacing w:line="360" w:lineRule="auto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A.Calibration curve ; B. DCA. All. Extreme cases where all patients are sick ; None. Extreme cases where no patient is sick.</w:t>
      </w:r>
    </w:p>
    <w:p w14:paraId="1665898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4" name="图片 4" descr="p3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3_0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6" name="图片 6" descr="p3_00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3_00(1)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E39CA">
      <w:pPr>
        <w:pStyle w:val="5"/>
        <w:spacing w:before="240"/>
        <w:ind w:left="0" w:leftChars="0" w:firstLine="0" w:firstLineChars="0"/>
        <w:jc w:val="both"/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>Supplementary Figure S</w:t>
      </w:r>
      <w:r>
        <w:rPr>
          <w:rFonts w:hint="eastAsia" w:ascii="Times New Roman" w:hAnsi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>3</w:t>
      </w:r>
      <w:r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>leave on out</w:t>
      </w:r>
      <w:r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 xml:space="preserve"> plot of the causal effects of single nucleotide polymorphisms associated with serum vitamin D levels on IDA.</w:t>
      </w:r>
    </w:p>
    <w:p w14:paraId="4B23957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5" name="图片 5" descr="p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4_0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1800225" cy="2160270"/>
            <wp:effectExtent l="0" t="0" r="13335" b="3810"/>
            <wp:docPr id="7" name="图片 7" descr="p4_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4_0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85B5E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line="24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</w:pPr>
      <w:r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>Supplementary Figure S</w:t>
      </w:r>
      <w:r>
        <w:rPr>
          <w:rFonts w:hint="eastAsia" w:ascii="Times New Roman" w:hAnsi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>4</w:t>
      </w:r>
      <w:r>
        <w:rPr>
          <w:rFonts w:hint="eastAsia" w:ascii="Times New Roman" w:hAnsi="Times New Roman" w:eastAsia="Times New Roman" w:cs="Times New Roman"/>
          <w:i w:val="0"/>
          <w:snapToGrid/>
          <w:color w:val="000000"/>
          <w:kern w:val="2"/>
          <w:sz w:val="18"/>
          <w:szCs w:val="18"/>
          <w:lang w:val="en-US" w:eastAsia="zh-CN" w:bidi="en-US"/>
        </w:rPr>
        <w:t xml:space="preserve"> Funnel plot to assess heterogeneity. The blue line represents the inverse‐variance weighted estimate, and the dark blue line represents the Mendelian randomization‐Egger estimate</w:t>
      </w:r>
    </w:p>
    <w:p w14:paraId="58FEF2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7AB4A27"/>
    <w:rsid w:val="0475052C"/>
    <w:rsid w:val="0D5057CA"/>
    <w:rsid w:val="202D3756"/>
    <w:rsid w:val="262C08AF"/>
    <w:rsid w:val="3119746B"/>
    <w:rsid w:val="4BF72386"/>
    <w:rsid w:val="4D1A5AB0"/>
    <w:rsid w:val="57AB4A27"/>
    <w:rsid w:val="5DAF4D9E"/>
    <w:rsid w:val="5FC31008"/>
    <w:rsid w:val="6F4237BD"/>
    <w:rsid w:val="7B4814C4"/>
    <w:rsid w:val="7D2D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MDPI_2.2_heading2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797</Characters>
  <Lines>0</Lines>
  <Paragraphs>0</Paragraphs>
  <TotalTime>0</TotalTime>
  <ScaleCrop>false</ScaleCrop>
  <LinksUpToDate>false</LinksUpToDate>
  <CharactersWithSpaces>93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1T06:09:00Z</dcterms:created>
  <dc:creator>世上所有美好在你眼里微笑</dc:creator>
  <cp:lastModifiedBy>流转</cp:lastModifiedBy>
  <dcterms:modified xsi:type="dcterms:W3CDTF">2024-12-16T10:2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B4B87DD57D8491FA1217D6AF84B348E_11</vt:lpwstr>
  </property>
</Properties>
</file>